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425" w:hanging="0"/>
        <w:jc w:val="center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Genes amplified in GBM tumors (n=46).</w:t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701"/>
        <w:gridCol w:w="5103"/>
        <w:gridCol w:w="2268"/>
      </w:tblGrid>
      <w:tr>
        <w:trPr>
          <w:trHeight w:val="276" w:hRule="atLeast"/>
        </w:trPr>
        <w:tc>
          <w:tcPr>
            <w:tcW w:w="864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b/>
                <w:color w:val="000000"/>
                <w:sz w:val="18"/>
                <w:szCs w:val="18"/>
                <w:lang w:val="en-US" w:eastAsia="es-ES"/>
              </w:rPr>
              <w:t>Common Amplified Region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b/>
                <w:sz w:val="18"/>
                <w:szCs w:val="18"/>
                <w:lang w:val="en-US" w:eastAsia="es-ES"/>
              </w:rPr>
              <w:t>ID codes of altered tumors</w:t>
            </w:r>
          </w:p>
        </w:tc>
      </w:tr>
      <w:tr>
        <w:trPr>
          <w:trHeight w:val="27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b/>
                <w:sz w:val="18"/>
                <w:szCs w:val="18"/>
                <w:lang w:val="en-US" w:eastAsia="es-ES"/>
              </w:rPr>
              <w:t>Affected cytob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18"/>
                <w:szCs w:val="18"/>
                <w:lang w:val="en-US" w:eastAsia="es-ES"/>
              </w:rPr>
              <w:t>Start/end bp posi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b/>
                <w:sz w:val="18"/>
                <w:szCs w:val="18"/>
                <w:lang w:val="en-US" w:eastAsia="es-ES"/>
              </w:rPr>
              <w:t>Amplified genes</w:t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b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q32.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4047520/20451884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SOX13, ETNK2, REN, KISS1, GOLT1A, PLEKHA6, PIK3C2B, MDM4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65,G79,G8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3768328/20383757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ZBED6, ZC3H11A, SNR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65,G8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4589101/2046324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LRR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65,G7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4808170/2056427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 xml:space="preserve">NFASC, CNTN2, TMEM81, RBBP5, DSTYK, TMCC2, 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NUAK2, KLHDC8A, LEMD1, CDK18, MFSD4, ELK4, SLC45A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65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5762139/20590638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SLC41A1, PM20D1, SLC26A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7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03315126/20369837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FMOD, ATP2B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p36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3914230/1543525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eastAsia="es-ES"/>
              </w:rPr>
              <w:t>PDPN, PRDM2, KA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p12/1p13.1/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p13.2/ 1p21.1/1p2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01386179/12027272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SLC30A7, DPH5, OLFM3, HEJ1, COL11A1, AMY2B, AMY2A, SYT6, TRIM33, BCAS2, DENND2C, AMPD1, NRAS, CSDE1, SIKE1, SYCP1, TSPAN2, NGF, VANGL1, CASQ2, CD58, IGSF3, CD2, PTGFRN, CD101, TTF2, TRIM45, VTCN1, MAN1A2, FAM46C, TBX15, WARS2, HAO2, HSD3B2, HSD3B1, ZNF697, PHG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4q1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3739262/5516227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SCFD2, FIP1L1, LNX1, CHIC2, PDGFR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12,G73, G82,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5525833/564939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KIT, KDR, SRD5A3, TMEM165, CLOCK, PDCL2, NM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12,G73,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2714511/579663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DCUN1D4, LRRC66, SGCB, SPATA18, USP46, RASL11B, LOC644145, EXOC1, CEP135, KIAA1211, AASDH, PPAT, PAICS, SRP72, ARL9, GLDCP1, HOPX, REST, C4orf14, POLR2B, IGFB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12,G7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p11.2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5095197/55268916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</w:rPr>
              <w:t>EGFR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23,G30,G37,G39,G40,G44,G53,G55,G65,G67,G68,G70,G71,G72,G80,G81,G82,G83, G90,G91,G94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 w:eastAsia="es-ES"/>
              </w:rPr>
              <w:t>55440320/ 5549905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6"/>
                <w:szCs w:val="16"/>
                <w:lang w:val="en-GB" w:eastAsia="es-ES"/>
              </w:rPr>
            </w:pPr>
            <w:r>
              <w:rPr>
                <w:i/>
                <w:color w:val="000000"/>
                <w:sz w:val="16"/>
                <w:szCs w:val="16"/>
                <w:lang w:val="en-GB" w:eastAsia="es-ES"/>
              </w:rPr>
              <w:t>LANC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G39,G40,G44,G53,G65,G68,G71,G72,G80,G81,G91,G94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 w:eastAsia="es-ES"/>
              </w:rPr>
              <w:t>54627890/ 5463137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6"/>
                <w:szCs w:val="16"/>
                <w:lang w:val="en-GB" w:eastAsia="es-ES"/>
              </w:rPr>
            </w:pPr>
            <w:r>
              <w:rPr>
                <w:i/>
                <w:color w:val="000000"/>
                <w:sz w:val="16"/>
                <w:szCs w:val="16"/>
                <w:lang w:val="en-GB" w:eastAsia="es-ES"/>
              </w:rPr>
              <w:t>VSTM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G23,G37,G40,G44,G55,G68,G71,G94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5540791/ 556217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6"/>
                <w:szCs w:val="16"/>
                <w:lang w:val="en-GB" w:eastAsia="es-ES"/>
              </w:rPr>
            </w:pPr>
            <w:r>
              <w:rPr>
                <w:i/>
                <w:color w:val="000000"/>
                <w:sz w:val="16"/>
                <w:szCs w:val="16"/>
                <w:lang w:val="en-GB" w:eastAsia="es-ES"/>
              </w:rPr>
              <w:t>VOP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G39,G53,G65,G68,G71,G80,G94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p2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155327/ 1242440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 xml:space="preserve">C1GALT1, COL28A1, TMEM106B, VWD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5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p1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5095197/5617362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LOC442308</w:t>
            </w:r>
            <w:r>
              <w:rPr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i/>
                <w:sz w:val="16"/>
                <w:szCs w:val="16"/>
                <w:lang w:val="en-GB" w:eastAsia="es-ES"/>
              </w:rPr>
              <w:t>SEPT14</w:t>
            </w:r>
            <w:r>
              <w:rPr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i/>
                <w:sz w:val="16"/>
                <w:szCs w:val="16"/>
                <w:lang w:val="en-GB" w:eastAsia="es-ES"/>
              </w:rPr>
              <w:t>MRPS17</w:t>
            </w:r>
            <w:r>
              <w:rPr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i/>
                <w:sz w:val="16"/>
                <w:szCs w:val="16"/>
                <w:lang w:val="en-GB" w:eastAsia="es-ES"/>
              </w:rPr>
              <w:t>GBAS</w:t>
            </w:r>
            <w:r>
              <w:rPr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i/>
                <w:sz w:val="16"/>
                <w:szCs w:val="16"/>
                <w:lang w:val="en-GB" w:eastAsia="es-ES"/>
              </w:rPr>
              <w:t>PSPH</w:t>
            </w:r>
            <w:r>
              <w:rPr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i/>
                <w:sz w:val="16"/>
                <w:szCs w:val="16"/>
                <w:lang w:val="en-GB" w:eastAsia="es-ES"/>
              </w:rPr>
              <w:t>CHCH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65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q21.2-7q2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92080395/928675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GATAD1, PEX1, FAM133B, CDK6, SAMD9L, HEPACAM2, CCDC1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q3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16354525/11663452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MET, CAPZA2, ST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US" w:eastAsia="es-ES"/>
              </w:rPr>
            </w:pPr>
            <w:r>
              <w:rPr>
                <w:sz w:val="16"/>
                <w:szCs w:val="16"/>
                <w:lang w:val="en-US" w:eastAsia="es-ES"/>
              </w:rPr>
              <w:t>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1p1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31547227/3437688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ELP4, PAX6, RCN1, WT1, EIF3M, CCDC73, PRRG4, QSER1, HIPK3, C11orf41, C11orf91, CD59, FBXO3, LMO2, ABTB2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2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1p15.3/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1q13.3/q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135604/1342747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MICAL2, TPCN2, CCND1, NTM, OPCML, SPATA19, IGSF9B, JAM3, NCAPD3, VPS2AB, ACAD8, GLB1L3, GLB1L2, B3GA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7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14.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8156510/58203264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CYP27B1, METTL1, FAM119B, TSFM, AVIL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39,G46,G51,G70,G71,G82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8125438/582342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AGAP2, CDK4, CTDS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39,G46,G51,G70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8115271/5811527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OS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39,G51,G70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8341138/5834499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XRCC6B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51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9268129/593121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LRIG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46,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0086206/6017387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SLC16A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2135592/6279044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FAM19A2, USP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1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6744517/6706486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GRI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8009372/580239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GEFT, B4GALN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39,G51,G70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7921188/580002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MBD6, KIF5A, PIP4K2C, DTX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51,G70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7891804/5790568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M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70,G71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7832438/578614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INHBC, GLI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70,G88,G8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7317393/574421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SDR9C7, TAC3, MYO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2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7656705/5765670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R3HDM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70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13.12/12q13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51185950/522020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ATF1, TMPRSS12, SCN8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2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2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2670725/7304055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TRH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2q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9154005/6932444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SLC35E3, MDM2, CP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46,G53,G82,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9014731/691206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RAP1B, NUP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53,G82,G8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68548594/6872558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 w:eastAsia="es-ES"/>
              </w:rPr>
            </w:pPr>
            <w:r>
              <w:rPr>
                <w:i/>
                <w:sz w:val="16"/>
                <w:szCs w:val="16"/>
                <w:lang w:val="en-GB" w:eastAsia="es-ES"/>
              </w:rPr>
              <w:t>IFNG, IL26, IL22, MD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2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7q25.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73328989/73561319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GRB2, RECQL5, KIAA0195, CASKIN2, LLGL2, MYO15B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17q11.1/17q11.2/17q2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25799268/641721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  <w:lang w:val="en-GB" w:eastAsia="es-ES"/>
              </w:rPr>
              <w:t>KSR1, LGALS9, CCDC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6"/>
                <w:szCs w:val="16"/>
                <w:lang w:val="en-GB" w:eastAsia="es-ES"/>
              </w:rPr>
            </w:pPr>
            <w:r>
              <w:rPr>
                <w:sz w:val="16"/>
                <w:szCs w:val="16"/>
                <w:lang w:val="en-GB" w:eastAsia="es-ES"/>
              </w:rPr>
              <w:t>G89</w:t>
            </w:r>
          </w:p>
        </w:tc>
      </w:tr>
    </w:tbl>
    <w:p>
      <w:pPr>
        <w:pStyle w:val="Normal"/>
        <w:spacing w:lineRule="auto" w:line="240" w:before="0" w:after="0"/>
        <w:ind w:right="-426" w:hang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134" w:right="851" w:gutter="0" w:header="0" w:top="340" w:footer="0" w:bottom="3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5:49:00Z</dcterms:created>
  <dc:creator>lola</dc:creator>
  <dc:description/>
  <cp:keywords/>
  <dc:language>en-US</dc:language>
  <cp:lastModifiedBy>Uinvestivv3</cp:lastModifiedBy>
  <cp:lastPrinted>2011-07-14T09:08:00Z</cp:lastPrinted>
  <dcterms:modified xsi:type="dcterms:W3CDTF">2012-09-03T09:15:00Z</dcterms:modified>
  <cp:revision>12</cp:revision>
  <dc:subject/>
  <dc:title/>
</cp:coreProperties>
</file>